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D36" w:rsidRPr="000844D6" w:rsidRDefault="0065215A" w:rsidP="00EB0D36">
      <w:pPr>
        <w:spacing w:line="360" w:lineRule="auto"/>
        <w:rPr>
          <w:rFonts w:ascii="Arial" w:hAnsi="Arial" w:cs="Arial"/>
          <w:sz w:val="24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Supplemental </w:t>
      </w:r>
      <w:r w:rsidR="00EB0D36" w:rsidRPr="000844D6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1</w:t>
      </w:r>
      <w:bookmarkEnd w:id="0"/>
      <w:r w:rsidR="00EB0D36" w:rsidRPr="000844D6">
        <w:rPr>
          <w:rFonts w:ascii="Arial" w:hAnsi="Arial" w:cs="Arial"/>
          <w:b/>
          <w:sz w:val="24"/>
        </w:rPr>
        <w:t>.</w:t>
      </w:r>
      <w:r w:rsidR="00EB0D36" w:rsidRPr="000844D6">
        <w:rPr>
          <w:rFonts w:ascii="Arial" w:hAnsi="Arial" w:cs="Arial"/>
          <w:sz w:val="24"/>
        </w:rPr>
        <w:t xml:space="preserve"> List of 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9"/>
        <w:gridCol w:w="3693"/>
        <w:gridCol w:w="3704"/>
      </w:tblGrid>
      <w:tr w:rsidR="00EB0D36" w:rsidRPr="0072386E" w:rsidTr="00F040F7">
        <w:trPr>
          <w:trHeight w:val="276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D36" w:rsidRPr="0072386E" w:rsidRDefault="00EB0D36" w:rsidP="00F040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2386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2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72386E" w:rsidRDefault="00EB0D36" w:rsidP="00F040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2386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72386E" w:rsidRDefault="00EB0D36" w:rsidP="00F040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2386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EB0D36" w:rsidRPr="0072386E" w:rsidTr="00F040F7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1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GATGCTGGTAGTTGGACT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TGCACGCCTAATCTTCG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EB0D36" w:rsidRPr="0072386E" w:rsidTr="00F040F7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GGCATCCATATCCCAACA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AGCCTACTACGCCATGAC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EB0D36" w:rsidRPr="0072386E" w:rsidTr="00F040F7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3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AAGAGTGACTGCCCCGC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CAGAGACGTCGAGGAAGA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EB0D36" w:rsidRPr="0072386E" w:rsidTr="00F040F7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4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CAAGTCCGATAGCGAGGC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GCAAAGCAACGCTGAAT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EB0D36" w:rsidRPr="0072386E" w:rsidTr="00F040F7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5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ACCGCTACTGCTGCTAC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TGTCTGTGGCTTGGGTCA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EB0D36" w:rsidRPr="0072386E" w:rsidTr="00F040F7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R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ATGGGAGCAAGCTCGACA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36" w:rsidRPr="00984CF4" w:rsidRDefault="00EB0D36" w:rsidP="00F040F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984CF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CTGCTCGAGTCCTCTCT</w:t>
            </w:r>
            <w:r w:rsidRPr="000844D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</w:tbl>
    <w:p w:rsidR="00EB0D36" w:rsidRDefault="00EB0D36" w:rsidP="00EB0D36">
      <w:pPr>
        <w:jc w:val="center"/>
      </w:pPr>
    </w:p>
    <w:p w:rsidR="009A3232" w:rsidRDefault="009A3232"/>
    <w:sectPr w:rsidR="009A3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092" w:rsidRDefault="00636092" w:rsidP="00EB0D36">
      <w:r>
        <w:separator/>
      </w:r>
    </w:p>
  </w:endnote>
  <w:endnote w:type="continuationSeparator" w:id="0">
    <w:p w:rsidR="00636092" w:rsidRDefault="00636092" w:rsidP="00EB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092" w:rsidRDefault="00636092" w:rsidP="00EB0D36">
      <w:r>
        <w:separator/>
      </w:r>
    </w:p>
  </w:footnote>
  <w:footnote w:type="continuationSeparator" w:id="0">
    <w:p w:rsidR="00636092" w:rsidRDefault="00636092" w:rsidP="00EB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AA1"/>
    <w:rsid w:val="00122616"/>
    <w:rsid w:val="00636092"/>
    <w:rsid w:val="0065215A"/>
    <w:rsid w:val="006E5AA1"/>
    <w:rsid w:val="009A3232"/>
    <w:rsid w:val="00C9513A"/>
    <w:rsid w:val="00E94CBF"/>
    <w:rsid w:val="00EB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7E6F2"/>
  <w15:chartTrackingRefBased/>
  <w15:docId w15:val="{1EB9D377-B47B-4395-82E0-0F85C982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3-16T00:31:00Z</dcterms:created>
  <dcterms:modified xsi:type="dcterms:W3CDTF">2020-03-20T14:38:00Z</dcterms:modified>
</cp:coreProperties>
</file>